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90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1. </w:t>
      </w:r>
      <w:r>
        <w:rPr>
          <w:rFonts w:cs="Times New Roman" w:ascii="Times New Roman" w:hAnsi="Times New Roman"/>
          <w:sz w:val="20"/>
          <w:szCs w:val="20"/>
        </w:rPr>
        <w:t>Complete list of 75 genes selected for validation by qRT-PCR based on analysis of differential dose-expression relationship of microarray data and/or evidence from previous studies.</w:t>
      </w:r>
      <w:r>
        <w:rPr/>
        <w:t xml:space="preserve"> </w:t>
      </w:r>
    </w:p>
    <w:tbl>
      <w:tblPr>
        <w:tblW w:w="13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2193"/>
        <w:gridCol w:w="2193"/>
        <w:gridCol w:w="2193"/>
        <w:gridCol w:w="2193"/>
        <w:gridCol w:w="2193"/>
      </w:tblGrid>
      <w:tr>
        <w:trPr>
          <w:trHeight w:val="300" w:hRule="atLeast"/>
        </w:trPr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toband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krusk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line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o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55123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55123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q11.23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31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251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1558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1558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p16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63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35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75227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75227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1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28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824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84564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84564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8109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500249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741732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8508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8508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p36.3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56344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829406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689106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9046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9046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q24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63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2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6612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BD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89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40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91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5393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VR2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q23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67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2968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71180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I82564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q34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16795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50367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442917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6461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226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q24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89655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49279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393558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73563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526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q3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89609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16913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1543729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0603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DD1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q22.3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79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796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068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W38985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q24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0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8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94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92268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2053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q31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23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60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74054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843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q25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63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07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9950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U19159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7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5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49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94103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0orf7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q11.2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32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6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44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4451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6orf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q24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44658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732409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724148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0492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0orf14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q11.2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31352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818319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1170936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3213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1orf5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2823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869610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177566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3051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q22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3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346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8484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NA1B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q34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2550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801665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921189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5564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DC1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q22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78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678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2704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G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q32.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65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74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4458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q24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211783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82638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8499906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toband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krusk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line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o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890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X6C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q22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64059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4427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587334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5965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X7B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q21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743085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019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1337459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5911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KRS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q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1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9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8499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443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SF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q13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123759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0378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33312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4203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J222E13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q13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17232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635787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594909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6025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KFZP434I071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q31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35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0655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07405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6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67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6907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31C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p36.1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91244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30362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493158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4599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BXO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p36.2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0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2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299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4438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LNT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q34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6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4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454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2777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S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q22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29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3148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3050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D17B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51257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78207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8579582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6152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P90AB3P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q22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194518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54417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320559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720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A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p21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88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079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X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32526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161743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004272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8199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GAV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q32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29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828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1346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F21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20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4318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79274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RT8P1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11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13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6552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702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RT8P1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q14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4858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0199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q42.1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39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5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2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8144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MO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p12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08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291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607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44225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q22.3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28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3556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4160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64359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77594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781789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7632268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4433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65141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p23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07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5451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2428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72855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p36.3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9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18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487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4865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SG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q2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48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674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073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DCAM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p13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31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738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173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M3APAS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8963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400559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221169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1464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DGA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p21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22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067</w:t>
            </w:r>
          </w:p>
        </w:tc>
      </w:tr>
      <w:tr>
        <w:trPr>
          <w:trHeight w:val="300" w:hRule="atLeast"/>
        </w:trPr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toband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krusk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line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o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4137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A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q32.3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53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55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9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718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4804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q1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55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181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74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AM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q23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23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046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UFS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p34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65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7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771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2910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KD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9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52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962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4066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FM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q34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34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7234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1433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GE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11.2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3438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F1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p21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10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057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8603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KY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p11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16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0726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53548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R1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q13.3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9726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899022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557698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9226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L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78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771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82459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MX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q26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81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430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646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BDL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75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905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5561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14A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q12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3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681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5854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43A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q12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47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8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624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6529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X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18911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622357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2186718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2277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F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49758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03997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26029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9309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106846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26951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2026111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1357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MP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p13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65464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561829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878583</w:t>
            </w:r>
          </w:p>
        </w:tc>
      </w:tr>
      <w:tr>
        <w:trPr>
          <w:trHeight w:val="300" w:hRule="atLeast"/>
        </w:trPr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2932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GF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q22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8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364</w:t>
            </w:r>
          </w:p>
        </w:tc>
      </w:tr>
      <w:tr>
        <w:trPr>
          <w:trHeight w:val="300" w:hRule="atLeast"/>
        </w:trPr>
        <w:tc>
          <w:tcPr>
            <w:tcW w:w="2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82261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493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p12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869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0001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3901</w:t>
            </w:r>
          </w:p>
        </w:tc>
      </w:tr>
    </w:tbl>
    <w:p>
      <w:pPr>
        <w:pStyle w:val="Normal"/>
        <w:spacing w:lineRule="auto" w:line="360" w:before="0" w:after="0"/>
        <w:ind w:right="-86" w:hanging="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480" w:before="0" w:after="0"/>
        <w:ind w:right="-90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Non-parametric Kruskall-Wallis test for differential gene expression across three dose categorie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≤ </w:t>
      </w:r>
      <w:r>
        <w:rPr>
          <w:rFonts w:cs="Times New Roman" w:ascii="Times New Roman" w:hAnsi="Times New Roman"/>
          <w:sz w:val="20"/>
          <w:szCs w:val="20"/>
        </w:rPr>
        <w:t>0.30, 0.31-1.0, &gt; 1.0 Gy)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Linear trend test for differential gene expression with continuous dose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Estimate of linear dose-response slope based on continuous dose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ZchnZchn1">
    <w:name w:val=" Zchn Zchn1"/>
    <w:qFormat/>
    <w:rPr>
      <w:sz w:val="22"/>
      <w:szCs w:val="22"/>
    </w:rPr>
  </w:style>
  <w:style w:type="character" w:styleId="ZchnZchn">
    <w:name w:val=" Zchn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8:32:00Z</dcterms:created>
  <dc:creator>temp</dc:creator>
  <dc:description/>
  <cp:keywords/>
  <dc:language>en-US</dc:language>
  <cp:lastModifiedBy>Institut für Radiobiologie</cp:lastModifiedBy>
  <dcterms:modified xsi:type="dcterms:W3CDTF">2012-03-06T08:33:00Z</dcterms:modified>
  <cp:revision>3</cp:revision>
  <dc:subject/>
  <dc:title>Supplemental Table 1</dc:title>
</cp:coreProperties>
</file>